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9E3A88F" w14:textId="2FFC3281" w:rsidR="00DB0A24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bookmarkStart w:id="0" w:name="_GoBack"/>
      <w:bookmarkEnd w:id="0"/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Supplemental Tables</w:t>
      </w:r>
    </w:p>
    <w:p w14:paraId="41ED49B2" w14:textId="77777777" w:rsidR="00DE549A" w:rsidRPr="00D2442A" w:rsidRDefault="00DE549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051D83A" w14:textId="77777777" w:rsidR="009155E8" w:rsidRPr="00D2442A" w:rsidRDefault="009155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73F8D15" w14:textId="2C140E0F" w:rsidR="009155E8" w:rsidRPr="00D2442A" w:rsidRDefault="009155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1 - p-values for comparison of Seg-Scar between each software package.  </w:t>
      </w:r>
    </w:p>
    <w:tbl>
      <w:tblPr>
        <w:tblStyle w:val="TableGrid"/>
        <w:tblpPr w:leftFromText="180" w:rightFromText="180" w:vertAnchor="page" w:horzAnchor="margin" w:tblpY="2502"/>
        <w:tblW w:w="9810" w:type="dxa"/>
        <w:tblLook w:val="04A0" w:firstRow="1" w:lastRow="0" w:firstColumn="1" w:lastColumn="0" w:noHBand="0" w:noVBand="1"/>
      </w:tblPr>
      <w:tblGrid>
        <w:gridCol w:w="1628"/>
        <w:gridCol w:w="1168"/>
        <w:gridCol w:w="1169"/>
        <w:gridCol w:w="1169"/>
        <w:gridCol w:w="1346"/>
        <w:gridCol w:w="992"/>
        <w:gridCol w:w="1169"/>
        <w:gridCol w:w="1169"/>
      </w:tblGrid>
      <w:tr w:rsidR="00D2442A" w:rsidRPr="00D2442A" w14:paraId="474D2504" w14:textId="77777777" w:rsidTr="009155E8">
        <w:tc>
          <w:tcPr>
            <w:tcW w:w="1628" w:type="dxa"/>
          </w:tcPr>
          <w:p w14:paraId="1831D332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</w:tcPr>
          <w:p w14:paraId="4A7FE620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ROI</w:t>
            </w:r>
          </w:p>
        </w:tc>
        <w:tc>
          <w:tcPr>
            <w:tcW w:w="1169" w:type="dxa"/>
          </w:tcPr>
          <w:p w14:paraId="27AC45F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 seg</w:t>
            </w:r>
          </w:p>
        </w:tc>
        <w:tc>
          <w:tcPr>
            <w:tcW w:w="1169" w:type="dxa"/>
          </w:tcPr>
          <w:p w14:paraId="17052DF6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</w:t>
            </w:r>
          </w:p>
        </w:tc>
        <w:tc>
          <w:tcPr>
            <w:tcW w:w="1346" w:type="dxa"/>
          </w:tcPr>
          <w:p w14:paraId="3CC0FB4D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-FDV</w:t>
            </w:r>
          </w:p>
        </w:tc>
        <w:tc>
          <w:tcPr>
            <w:tcW w:w="992" w:type="dxa"/>
          </w:tcPr>
          <w:p w14:paraId="52759702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</w:t>
            </w:r>
          </w:p>
        </w:tc>
        <w:tc>
          <w:tcPr>
            <w:tcW w:w="1169" w:type="dxa"/>
          </w:tcPr>
          <w:p w14:paraId="042EFFFF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V</w:t>
            </w:r>
          </w:p>
        </w:tc>
        <w:tc>
          <w:tcPr>
            <w:tcW w:w="1169" w:type="dxa"/>
          </w:tcPr>
          <w:p w14:paraId="1A1F8C11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O</w:t>
            </w:r>
          </w:p>
        </w:tc>
      </w:tr>
      <w:tr w:rsidR="00D2442A" w:rsidRPr="00D2442A" w14:paraId="247F97DD" w14:textId="77777777" w:rsidTr="009155E8">
        <w:tc>
          <w:tcPr>
            <w:tcW w:w="1628" w:type="dxa"/>
          </w:tcPr>
          <w:p w14:paraId="7591F72C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ROI</w:t>
            </w:r>
          </w:p>
        </w:tc>
        <w:tc>
          <w:tcPr>
            <w:tcW w:w="1168" w:type="dxa"/>
          </w:tcPr>
          <w:p w14:paraId="7BC4425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3331675C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9" w:type="dxa"/>
          </w:tcPr>
          <w:p w14:paraId="0956FBFB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690D9191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8964928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881696F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27B6A25D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2EF8235E" w14:textId="77777777" w:rsidTr="009155E8">
        <w:tc>
          <w:tcPr>
            <w:tcW w:w="1628" w:type="dxa"/>
          </w:tcPr>
          <w:p w14:paraId="4DF1B71A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Seg</w:t>
            </w:r>
          </w:p>
        </w:tc>
        <w:tc>
          <w:tcPr>
            <w:tcW w:w="1168" w:type="dxa"/>
          </w:tcPr>
          <w:p w14:paraId="4D0A34AA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169" w:type="dxa"/>
          </w:tcPr>
          <w:p w14:paraId="1B933DE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7ABA2F6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53B8E7D1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77A22AB1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234CCC7A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44D27AE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D2442A" w:rsidRPr="00D2442A" w14:paraId="796C40D5" w14:textId="77777777" w:rsidTr="009155E8">
        <w:tc>
          <w:tcPr>
            <w:tcW w:w="1628" w:type="dxa"/>
          </w:tcPr>
          <w:p w14:paraId="007188DF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</w:t>
            </w:r>
          </w:p>
        </w:tc>
        <w:tc>
          <w:tcPr>
            <w:tcW w:w="1168" w:type="dxa"/>
          </w:tcPr>
          <w:p w14:paraId="1E9C7D9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748A2A78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738C4087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46" w:type="dxa"/>
          </w:tcPr>
          <w:p w14:paraId="6694781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68D03710" w14:textId="77777777" w:rsidR="0018266A" w:rsidRPr="00D2442A" w:rsidRDefault="0018266A" w:rsidP="009155E8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169" w:type="dxa"/>
          </w:tcPr>
          <w:p w14:paraId="16DD54CE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40B1D3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264E32C9" w14:textId="77777777" w:rsidTr="009155E8">
        <w:tc>
          <w:tcPr>
            <w:tcW w:w="1628" w:type="dxa"/>
          </w:tcPr>
          <w:p w14:paraId="49002FA1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-FDV</w:t>
            </w:r>
          </w:p>
        </w:tc>
        <w:tc>
          <w:tcPr>
            <w:tcW w:w="1168" w:type="dxa"/>
          </w:tcPr>
          <w:p w14:paraId="272FFDE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772BFBD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D68D25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695A948B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53018E3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7DB96ECD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169" w:type="dxa"/>
          </w:tcPr>
          <w:p w14:paraId="4DDCAFB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D2442A" w:rsidRPr="00D2442A" w14:paraId="0124573F" w14:textId="77777777" w:rsidTr="009155E8">
        <w:tc>
          <w:tcPr>
            <w:tcW w:w="1628" w:type="dxa"/>
          </w:tcPr>
          <w:p w14:paraId="20FF160C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</w:t>
            </w:r>
          </w:p>
        </w:tc>
        <w:tc>
          <w:tcPr>
            <w:tcW w:w="1168" w:type="dxa"/>
          </w:tcPr>
          <w:p w14:paraId="74FD99B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FFE9C4E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25BF3760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135</w:t>
            </w:r>
          </w:p>
        </w:tc>
        <w:tc>
          <w:tcPr>
            <w:tcW w:w="1346" w:type="dxa"/>
          </w:tcPr>
          <w:p w14:paraId="33BC2BF4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54EEED7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6D1875B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E691A57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5EFFC061" w14:textId="77777777" w:rsidTr="009155E8">
        <w:tc>
          <w:tcPr>
            <w:tcW w:w="1628" w:type="dxa"/>
          </w:tcPr>
          <w:p w14:paraId="6A33C4FB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V</w:t>
            </w:r>
          </w:p>
        </w:tc>
        <w:tc>
          <w:tcPr>
            <w:tcW w:w="1168" w:type="dxa"/>
          </w:tcPr>
          <w:p w14:paraId="5F18BAC2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2C18728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56AEBD6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51E65692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992" w:type="dxa"/>
          </w:tcPr>
          <w:p w14:paraId="0C93F31D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22E24B5F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5E7238F4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219095D5" w14:textId="77777777" w:rsidTr="009155E8">
        <w:tc>
          <w:tcPr>
            <w:tcW w:w="1628" w:type="dxa"/>
          </w:tcPr>
          <w:p w14:paraId="14843DFB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O</w:t>
            </w:r>
          </w:p>
        </w:tc>
        <w:tc>
          <w:tcPr>
            <w:tcW w:w="1168" w:type="dxa"/>
          </w:tcPr>
          <w:p w14:paraId="304A798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4245A53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6</w:t>
            </w:r>
          </w:p>
        </w:tc>
        <w:tc>
          <w:tcPr>
            <w:tcW w:w="1169" w:type="dxa"/>
          </w:tcPr>
          <w:p w14:paraId="71AA03C8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2260037F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992" w:type="dxa"/>
          </w:tcPr>
          <w:p w14:paraId="5872F215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CBDEC64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2D228D39" w14:textId="77777777" w:rsidR="0018266A" w:rsidRPr="00D2442A" w:rsidRDefault="0018266A" w:rsidP="009155E8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44F091DC" w14:textId="310F761D" w:rsidR="0018266A" w:rsidRPr="00D2442A" w:rsidRDefault="0018266A" w:rsidP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Accompanies Figure 6</w:t>
      </w:r>
    </w:p>
    <w:p w14:paraId="5C187432" w14:textId="77777777" w:rsidR="0018266A" w:rsidRPr="00D2442A" w:rsidRDefault="0018266A" w:rsidP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25348B" w14:textId="77777777" w:rsidR="009155E8" w:rsidRPr="00D2442A" w:rsidRDefault="009155E8" w:rsidP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2BB7653" w14:textId="77777777" w:rsidR="009155E8" w:rsidRPr="00D2442A" w:rsidRDefault="009155E8" w:rsidP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74F5320" w14:textId="75C1DB28" w:rsidR="009155E8" w:rsidRPr="00D2442A" w:rsidRDefault="009155E8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0EA29E5" w14:textId="5AE9395F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04AC8CE" w14:textId="29018040" w:rsidR="0018266A" w:rsidRPr="00D2442A" w:rsidRDefault="00DE549A" w:rsidP="00DE549A">
      <w:pPr>
        <w:ind w:left="-180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Supplemental Table 2  - p-values for comparison of minimum rMBF segments between each SWP.</w:t>
      </w:r>
    </w:p>
    <w:tbl>
      <w:tblPr>
        <w:tblStyle w:val="TableGrid"/>
        <w:tblpPr w:leftFromText="180" w:rightFromText="180" w:vertAnchor="page" w:horzAnchor="margin" w:tblpY="6195"/>
        <w:tblW w:w="9805" w:type="dxa"/>
        <w:tblLook w:val="04A0" w:firstRow="1" w:lastRow="0" w:firstColumn="1" w:lastColumn="0" w:noHBand="0" w:noVBand="1"/>
      </w:tblPr>
      <w:tblGrid>
        <w:gridCol w:w="1623"/>
        <w:gridCol w:w="1168"/>
        <w:gridCol w:w="1169"/>
        <w:gridCol w:w="1169"/>
        <w:gridCol w:w="1346"/>
        <w:gridCol w:w="992"/>
        <w:gridCol w:w="1169"/>
        <w:gridCol w:w="1169"/>
      </w:tblGrid>
      <w:tr w:rsidR="00D2442A" w:rsidRPr="00D2442A" w14:paraId="5525D48A" w14:textId="77777777" w:rsidTr="001C466B">
        <w:tc>
          <w:tcPr>
            <w:tcW w:w="1623" w:type="dxa"/>
          </w:tcPr>
          <w:p w14:paraId="2BCDBFD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68" w:type="dxa"/>
          </w:tcPr>
          <w:p w14:paraId="0F4605DC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</w:t>
            </w:r>
          </w:p>
        </w:tc>
        <w:tc>
          <w:tcPr>
            <w:tcW w:w="1169" w:type="dxa"/>
          </w:tcPr>
          <w:p w14:paraId="0C5B7F7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 seg</w:t>
            </w:r>
          </w:p>
        </w:tc>
        <w:tc>
          <w:tcPr>
            <w:tcW w:w="1169" w:type="dxa"/>
          </w:tcPr>
          <w:p w14:paraId="2D36016D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</w:t>
            </w:r>
          </w:p>
        </w:tc>
        <w:tc>
          <w:tcPr>
            <w:tcW w:w="1346" w:type="dxa"/>
          </w:tcPr>
          <w:p w14:paraId="0BE17C7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-FDV</w:t>
            </w:r>
          </w:p>
        </w:tc>
        <w:tc>
          <w:tcPr>
            <w:tcW w:w="992" w:type="dxa"/>
          </w:tcPr>
          <w:p w14:paraId="647131E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</w:t>
            </w:r>
          </w:p>
        </w:tc>
        <w:tc>
          <w:tcPr>
            <w:tcW w:w="1169" w:type="dxa"/>
          </w:tcPr>
          <w:p w14:paraId="6594661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V</w:t>
            </w:r>
          </w:p>
        </w:tc>
        <w:tc>
          <w:tcPr>
            <w:tcW w:w="1169" w:type="dxa"/>
          </w:tcPr>
          <w:p w14:paraId="091DBE9A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O</w:t>
            </w:r>
          </w:p>
        </w:tc>
      </w:tr>
      <w:tr w:rsidR="00D2442A" w:rsidRPr="00D2442A" w14:paraId="72C0A392" w14:textId="77777777" w:rsidTr="001C466B">
        <w:tc>
          <w:tcPr>
            <w:tcW w:w="1623" w:type="dxa"/>
          </w:tcPr>
          <w:p w14:paraId="27578D9F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ROI</w:t>
            </w:r>
          </w:p>
        </w:tc>
        <w:tc>
          <w:tcPr>
            <w:tcW w:w="1168" w:type="dxa"/>
          </w:tcPr>
          <w:p w14:paraId="64E0DE48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21BC61F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30763EC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5D91461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293B2678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D3F86F5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9295C23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3CE20AD5" w14:textId="77777777" w:rsidTr="001C466B">
        <w:tc>
          <w:tcPr>
            <w:tcW w:w="1623" w:type="dxa"/>
          </w:tcPr>
          <w:p w14:paraId="635017B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S-Seg</w:t>
            </w:r>
          </w:p>
        </w:tc>
        <w:tc>
          <w:tcPr>
            <w:tcW w:w="1168" w:type="dxa"/>
          </w:tcPr>
          <w:p w14:paraId="12AAB51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9F27652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25B1F365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36D327BC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3</w:t>
            </w:r>
          </w:p>
        </w:tc>
        <w:tc>
          <w:tcPr>
            <w:tcW w:w="992" w:type="dxa"/>
          </w:tcPr>
          <w:p w14:paraId="5DA81A0E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14FC853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68F9208" w14:textId="77777777" w:rsidR="001C466B" w:rsidRPr="00D2442A" w:rsidRDefault="001C466B" w:rsidP="001C466B">
            <w:pPr>
              <w:tabs>
                <w:tab w:val="left" w:pos="495"/>
              </w:tabs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3</w:t>
            </w:r>
          </w:p>
        </w:tc>
      </w:tr>
      <w:tr w:rsidR="00D2442A" w:rsidRPr="00D2442A" w14:paraId="70F5D858" w14:textId="77777777" w:rsidTr="001C466B">
        <w:tc>
          <w:tcPr>
            <w:tcW w:w="1623" w:type="dxa"/>
          </w:tcPr>
          <w:p w14:paraId="46C6639F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</w:t>
            </w:r>
          </w:p>
        </w:tc>
        <w:tc>
          <w:tcPr>
            <w:tcW w:w="1168" w:type="dxa"/>
          </w:tcPr>
          <w:p w14:paraId="43E8A73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F64151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D89F5F6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346" w:type="dxa"/>
          </w:tcPr>
          <w:p w14:paraId="40ADB9B4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63BA1856" w14:textId="77777777" w:rsidR="001C466B" w:rsidRPr="00D2442A" w:rsidRDefault="001C466B" w:rsidP="001C466B">
            <w:pPr>
              <w:tabs>
                <w:tab w:val="left" w:pos="612"/>
              </w:tabs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169" w:type="dxa"/>
          </w:tcPr>
          <w:p w14:paraId="7544954C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32080B0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18A26EA9" w14:textId="77777777" w:rsidTr="001C466B">
        <w:tc>
          <w:tcPr>
            <w:tcW w:w="1623" w:type="dxa"/>
          </w:tcPr>
          <w:p w14:paraId="2279A434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-FDV</w:t>
            </w:r>
          </w:p>
        </w:tc>
        <w:tc>
          <w:tcPr>
            <w:tcW w:w="1168" w:type="dxa"/>
          </w:tcPr>
          <w:p w14:paraId="2F9D18A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8C7E6F5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7F41D7E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1B1C587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992" w:type="dxa"/>
          </w:tcPr>
          <w:p w14:paraId="297ACA70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6B4F22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46BB4066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82</w:t>
            </w:r>
          </w:p>
        </w:tc>
      </w:tr>
      <w:tr w:rsidR="00D2442A" w:rsidRPr="00D2442A" w14:paraId="558B1768" w14:textId="77777777" w:rsidTr="001C466B">
        <w:tc>
          <w:tcPr>
            <w:tcW w:w="1623" w:type="dxa"/>
          </w:tcPr>
          <w:p w14:paraId="2A7C0890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</w:t>
            </w:r>
          </w:p>
        </w:tc>
        <w:tc>
          <w:tcPr>
            <w:tcW w:w="1168" w:type="dxa"/>
          </w:tcPr>
          <w:p w14:paraId="73613482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732841E8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A7543A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6</w:t>
            </w:r>
          </w:p>
        </w:tc>
        <w:tc>
          <w:tcPr>
            <w:tcW w:w="1346" w:type="dxa"/>
          </w:tcPr>
          <w:p w14:paraId="2FB19744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4B04E29F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1576BC3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169" w:type="dxa"/>
          </w:tcPr>
          <w:p w14:paraId="071F444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7F823275" w14:textId="77777777" w:rsidTr="001C466B">
        <w:tc>
          <w:tcPr>
            <w:tcW w:w="1623" w:type="dxa"/>
          </w:tcPr>
          <w:p w14:paraId="540DD2C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V</w:t>
            </w:r>
          </w:p>
        </w:tc>
        <w:tc>
          <w:tcPr>
            <w:tcW w:w="1168" w:type="dxa"/>
          </w:tcPr>
          <w:p w14:paraId="315C5957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3EDC1CCC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1D498ECF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29F866B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992" w:type="dxa"/>
          </w:tcPr>
          <w:p w14:paraId="3989CB02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04</w:t>
            </w:r>
          </w:p>
        </w:tc>
        <w:tc>
          <w:tcPr>
            <w:tcW w:w="1169" w:type="dxa"/>
          </w:tcPr>
          <w:p w14:paraId="763DD29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169" w:type="dxa"/>
          </w:tcPr>
          <w:p w14:paraId="3CC57E11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D2442A" w:rsidRPr="00D2442A" w14:paraId="11D2E384" w14:textId="77777777" w:rsidTr="001C466B">
        <w:tc>
          <w:tcPr>
            <w:tcW w:w="1623" w:type="dxa"/>
          </w:tcPr>
          <w:p w14:paraId="40D69C01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O</w:t>
            </w:r>
          </w:p>
        </w:tc>
        <w:tc>
          <w:tcPr>
            <w:tcW w:w="1168" w:type="dxa"/>
          </w:tcPr>
          <w:p w14:paraId="042BA29E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190A291E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273</w:t>
            </w:r>
          </w:p>
        </w:tc>
        <w:tc>
          <w:tcPr>
            <w:tcW w:w="1169" w:type="dxa"/>
          </w:tcPr>
          <w:p w14:paraId="35D833B3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346" w:type="dxa"/>
          </w:tcPr>
          <w:p w14:paraId="42441EA9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0.082</w:t>
            </w:r>
          </w:p>
        </w:tc>
        <w:tc>
          <w:tcPr>
            <w:tcW w:w="992" w:type="dxa"/>
          </w:tcPr>
          <w:p w14:paraId="4A5921EB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58771D1F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169" w:type="dxa"/>
          </w:tcPr>
          <w:p w14:paraId="6CA5058D" w14:textId="77777777" w:rsidR="001C466B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4A548AF7" w14:textId="793A180C" w:rsidR="00DE549A" w:rsidRPr="00D2442A" w:rsidRDefault="00DE549A" w:rsidP="00DE549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Accompanies Figure 7</w:t>
      </w:r>
    </w:p>
    <w:p w14:paraId="5D7B9841" w14:textId="698CDD76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C18EEA1" w14:textId="43876C82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49C12E6" w14:textId="028DE776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996F438" w14:textId="0F23F9DD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2354DE0" w14:textId="01F98C3B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D855EAA" w14:textId="608D988B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321F5D9" w14:textId="38E14825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59983C4" w14:textId="5D60C540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FBD4D8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80FE677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7E15920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4EB95EE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1834C96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B993C05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62BFB66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7FFA7B6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36879DA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B14691D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D01E58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A8C9B72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3EF7FB4F" w14:textId="77777777" w:rsidR="001C466B" w:rsidRPr="00D2442A" w:rsidRDefault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47C1A4A" w14:textId="08097442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pPr w:leftFromText="180" w:rightFromText="180" w:vertAnchor="text" w:horzAnchor="page" w:tblpX="930" w:tblpY="767"/>
        <w:tblW w:w="0" w:type="auto"/>
        <w:tblLook w:val="04A0" w:firstRow="1" w:lastRow="0" w:firstColumn="1" w:lastColumn="0" w:noHBand="0" w:noVBand="1"/>
      </w:tblPr>
      <w:tblGrid>
        <w:gridCol w:w="2337"/>
        <w:gridCol w:w="1978"/>
        <w:gridCol w:w="2250"/>
        <w:gridCol w:w="2785"/>
      </w:tblGrid>
      <w:tr w:rsidR="00D2442A" w:rsidRPr="00D2442A" w14:paraId="0F711D2E" w14:textId="77777777" w:rsidTr="001C466B">
        <w:tc>
          <w:tcPr>
            <w:tcW w:w="2337" w:type="dxa"/>
          </w:tcPr>
          <w:p w14:paraId="28C5395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Software Package</w:t>
            </w:r>
          </w:p>
        </w:tc>
        <w:tc>
          <w:tcPr>
            <w:tcW w:w="1978" w:type="dxa"/>
          </w:tcPr>
          <w:p w14:paraId="31363A84" w14:textId="573F4475" w:rsidR="0018266A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2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b </w:t>
            </w:r>
            <w:r w:rsidR="0018266A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lus @50mL/min</w:t>
            </w:r>
          </w:p>
          <w:p w14:paraId="086FA75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9)</w:t>
            </w:r>
          </w:p>
        </w:tc>
        <w:tc>
          <w:tcPr>
            <w:tcW w:w="2250" w:type="dxa"/>
          </w:tcPr>
          <w:p w14:paraId="3E7419E3" w14:textId="585B124F" w:rsidR="0018266A" w:rsidRPr="00D2442A" w:rsidRDefault="001C466B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82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Rb </w:t>
            </w:r>
            <w:r w:rsidR="0018266A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low Infusion @20mL/min</w:t>
            </w:r>
          </w:p>
          <w:p w14:paraId="0711EC6A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1)</w:t>
            </w:r>
          </w:p>
        </w:tc>
        <w:tc>
          <w:tcPr>
            <w:tcW w:w="2785" w:type="dxa"/>
          </w:tcPr>
          <w:p w14:paraId="55A754E8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-value</w:t>
            </w:r>
          </w:p>
        </w:tc>
      </w:tr>
      <w:tr w:rsidR="00D2442A" w:rsidRPr="00D2442A" w14:paraId="259A4219" w14:textId="77777777" w:rsidTr="001C466B">
        <w:tc>
          <w:tcPr>
            <w:tcW w:w="2337" w:type="dxa"/>
          </w:tcPr>
          <w:p w14:paraId="01791979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See ROI</w:t>
            </w:r>
          </w:p>
        </w:tc>
        <w:tc>
          <w:tcPr>
            <w:tcW w:w="1978" w:type="dxa"/>
          </w:tcPr>
          <w:p w14:paraId="1DD2ED6F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  <w:p w14:paraId="3FEB70D3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[0.22-0.30] </w:t>
            </w:r>
          </w:p>
        </w:tc>
        <w:tc>
          <w:tcPr>
            <w:tcW w:w="2250" w:type="dxa"/>
          </w:tcPr>
          <w:p w14:paraId="46542827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8</w:t>
            </w:r>
          </w:p>
          <w:p w14:paraId="25954C11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[0.24-0.32]         </w:t>
            </w:r>
          </w:p>
        </w:tc>
        <w:tc>
          <w:tcPr>
            <w:tcW w:w="2785" w:type="dxa"/>
          </w:tcPr>
          <w:p w14:paraId="6B93F13B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61</w:t>
            </w:r>
          </w:p>
        </w:tc>
      </w:tr>
      <w:tr w:rsidR="00D2442A" w:rsidRPr="00D2442A" w14:paraId="4C17D689" w14:textId="77777777" w:rsidTr="001C466B">
        <w:tc>
          <w:tcPr>
            <w:tcW w:w="2337" w:type="dxa"/>
          </w:tcPr>
          <w:p w14:paraId="29E66EA8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artSee Seg</w:t>
            </w:r>
          </w:p>
        </w:tc>
        <w:tc>
          <w:tcPr>
            <w:tcW w:w="1978" w:type="dxa"/>
          </w:tcPr>
          <w:p w14:paraId="082FF801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  <w:p w14:paraId="3349F117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5-0.38]</w:t>
            </w:r>
          </w:p>
        </w:tc>
        <w:tc>
          <w:tcPr>
            <w:tcW w:w="2250" w:type="dxa"/>
          </w:tcPr>
          <w:p w14:paraId="36B2D812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  <w:p w14:paraId="061806C8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26-0.40]</w:t>
            </w:r>
          </w:p>
        </w:tc>
        <w:tc>
          <w:tcPr>
            <w:tcW w:w="2785" w:type="dxa"/>
          </w:tcPr>
          <w:p w14:paraId="62C8CAC5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7</w:t>
            </w:r>
          </w:p>
        </w:tc>
      </w:tr>
      <w:tr w:rsidR="00D2442A" w:rsidRPr="00D2442A" w14:paraId="7E6F3FA7" w14:textId="77777777" w:rsidTr="001C466B">
        <w:tc>
          <w:tcPr>
            <w:tcW w:w="2337" w:type="dxa"/>
          </w:tcPr>
          <w:p w14:paraId="498E1FF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</w:t>
            </w:r>
          </w:p>
        </w:tc>
        <w:tc>
          <w:tcPr>
            <w:tcW w:w="1978" w:type="dxa"/>
          </w:tcPr>
          <w:p w14:paraId="6C6DD4B2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  <w:p w14:paraId="4C859BD0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0-0.98]</w:t>
            </w:r>
          </w:p>
        </w:tc>
        <w:tc>
          <w:tcPr>
            <w:tcW w:w="2250" w:type="dxa"/>
          </w:tcPr>
          <w:p w14:paraId="3CB74AD0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</w:t>
            </w:r>
          </w:p>
          <w:p w14:paraId="5EBDD5A4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3-1.02]</w:t>
            </w:r>
          </w:p>
        </w:tc>
        <w:tc>
          <w:tcPr>
            <w:tcW w:w="2785" w:type="dxa"/>
          </w:tcPr>
          <w:p w14:paraId="33B9EABE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26</w:t>
            </w:r>
          </w:p>
        </w:tc>
      </w:tr>
      <w:tr w:rsidR="00D2442A" w:rsidRPr="00D2442A" w14:paraId="241AE5A2" w14:textId="77777777" w:rsidTr="001C466B">
        <w:tc>
          <w:tcPr>
            <w:tcW w:w="2337" w:type="dxa"/>
          </w:tcPr>
          <w:p w14:paraId="0CE9F88F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DM-FDV</w:t>
            </w:r>
          </w:p>
        </w:tc>
        <w:tc>
          <w:tcPr>
            <w:tcW w:w="1978" w:type="dxa"/>
          </w:tcPr>
          <w:p w14:paraId="06F1486A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3</w:t>
            </w:r>
          </w:p>
          <w:p w14:paraId="7173C267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4-0.54]</w:t>
            </w:r>
          </w:p>
        </w:tc>
        <w:tc>
          <w:tcPr>
            <w:tcW w:w="2250" w:type="dxa"/>
          </w:tcPr>
          <w:p w14:paraId="00F5D698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1</w:t>
            </w:r>
          </w:p>
          <w:p w14:paraId="72362B5B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4-0.53]</w:t>
            </w:r>
          </w:p>
        </w:tc>
        <w:tc>
          <w:tcPr>
            <w:tcW w:w="2785" w:type="dxa"/>
          </w:tcPr>
          <w:p w14:paraId="232A2D5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07</w:t>
            </w:r>
          </w:p>
        </w:tc>
      </w:tr>
      <w:tr w:rsidR="00D2442A" w:rsidRPr="00D2442A" w14:paraId="74018D1F" w14:textId="77777777" w:rsidTr="001C466B">
        <w:tc>
          <w:tcPr>
            <w:tcW w:w="2337" w:type="dxa"/>
          </w:tcPr>
          <w:p w14:paraId="36E84F12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dars</w:t>
            </w:r>
          </w:p>
        </w:tc>
        <w:tc>
          <w:tcPr>
            <w:tcW w:w="1978" w:type="dxa"/>
          </w:tcPr>
          <w:p w14:paraId="092E2981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3</w:t>
            </w:r>
          </w:p>
          <w:p w14:paraId="4AFAE3A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0-0.85]</w:t>
            </w:r>
          </w:p>
        </w:tc>
        <w:tc>
          <w:tcPr>
            <w:tcW w:w="2250" w:type="dxa"/>
          </w:tcPr>
          <w:p w14:paraId="15FD24F7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</w:t>
            </w:r>
          </w:p>
          <w:p w14:paraId="2B7FC54A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51-0.84]</w:t>
            </w:r>
          </w:p>
        </w:tc>
        <w:tc>
          <w:tcPr>
            <w:tcW w:w="2785" w:type="dxa"/>
          </w:tcPr>
          <w:p w14:paraId="5FC06C24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36</w:t>
            </w:r>
          </w:p>
        </w:tc>
      </w:tr>
      <w:tr w:rsidR="00D2442A" w:rsidRPr="00D2442A" w14:paraId="7DB26D7A" w14:textId="77777777" w:rsidTr="001C466B">
        <w:tc>
          <w:tcPr>
            <w:tcW w:w="2337" w:type="dxa"/>
          </w:tcPr>
          <w:p w14:paraId="7A8FDB9D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V</w:t>
            </w:r>
          </w:p>
        </w:tc>
        <w:tc>
          <w:tcPr>
            <w:tcW w:w="1978" w:type="dxa"/>
          </w:tcPr>
          <w:p w14:paraId="7BE911E3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</w:t>
            </w:r>
          </w:p>
          <w:p w14:paraId="37603B69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3-0.62]</w:t>
            </w:r>
          </w:p>
        </w:tc>
        <w:tc>
          <w:tcPr>
            <w:tcW w:w="2250" w:type="dxa"/>
          </w:tcPr>
          <w:p w14:paraId="01D3EE0F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9</w:t>
            </w:r>
          </w:p>
          <w:p w14:paraId="3A6070CB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43-0.60</w:t>
            </w:r>
          </w:p>
        </w:tc>
        <w:tc>
          <w:tcPr>
            <w:tcW w:w="2785" w:type="dxa"/>
          </w:tcPr>
          <w:p w14:paraId="20D3F032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94</w:t>
            </w:r>
          </w:p>
        </w:tc>
      </w:tr>
      <w:tr w:rsidR="00D2442A" w:rsidRPr="00D2442A" w14:paraId="1F609CB7" w14:textId="77777777" w:rsidTr="001C466B">
        <w:tc>
          <w:tcPr>
            <w:tcW w:w="2337" w:type="dxa"/>
          </w:tcPr>
          <w:p w14:paraId="411ECDD1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ory-O</w:t>
            </w:r>
          </w:p>
        </w:tc>
        <w:tc>
          <w:tcPr>
            <w:tcW w:w="1978" w:type="dxa"/>
          </w:tcPr>
          <w:p w14:paraId="55CAA55D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</w:t>
            </w:r>
          </w:p>
          <w:p w14:paraId="5A36C3D7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0-0.41]</w:t>
            </w:r>
          </w:p>
        </w:tc>
        <w:tc>
          <w:tcPr>
            <w:tcW w:w="2250" w:type="dxa"/>
          </w:tcPr>
          <w:p w14:paraId="0203EDE5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  <w:p w14:paraId="6BCA150C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[0.30-0.43]</w:t>
            </w:r>
          </w:p>
        </w:tc>
        <w:tc>
          <w:tcPr>
            <w:tcW w:w="2785" w:type="dxa"/>
          </w:tcPr>
          <w:p w14:paraId="429669AB" w14:textId="77777777" w:rsidR="0018266A" w:rsidRPr="00D2442A" w:rsidRDefault="0018266A" w:rsidP="001C466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95</w:t>
            </w:r>
          </w:p>
        </w:tc>
      </w:tr>
    </w:tbl>
    <w:p w14:paraId="6DBDC69D" w14:textId="24796F8C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A2E7CB0" w14:textId="6D968567" w:rsidR="001C466B" w:rsidRPr="00D2442A" w:rsidRDefault="001C466B" w:rsidP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al Table 3 – 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2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Rb bolus @50 mL/min vs. 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  <w:vertAlign w:val="superscript"/>
        </w:rPr>
        <w:t>82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Rb slow infusion @20 mL/min of resting MBF in regions/segments of transmural scar by software package</w:t>
      </w:r>
    </w:p>
    <w:p w14:paraId="61B900BC" w14:textId="115E12F4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6109C845" w14:textId="4F54F0A8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8A144F6" w14:textId="2DDF425F" w:rsidR="0018266A" w:rsidRPr="00D2442A" w:rsidRDefault="0018266A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27E4360" w14:textId="4F3F8791" w:rsidR="000464FF" w:rsidRPr="00D2442A" w:rsidRDefault="000464F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Supplemental Table 4</w:t>
      </w:r>
    </w:p>
    <w:tbl>
      <w:tblPr>
        <w:tblStyle w:val="TableGrid"/>
        <w:tblpPr w:leftFromText="180" w:rightFromText="180" w:vertAnchor="text" w:horzAnchor="margin" w:tblpXSpec="center" w:tblpY="19"/>
        <w:tblW w:w="10345" w:type="dxa"/>
        <w:tblLayout w:type="fixed"/>
        <w:tblLook w:val="04A0" w:firstRow="1" w:lastRow="0" w:firstColumn="1" w:lastColumn="0" w:noHBand="0" w:noVBand="1"/>
      </w:tblPr>
      <w:tblGrid>
        <w:gridCol w:w="805"/>
        <w:gridCol w:w="990"/>
        <w:gridCol w:w="1170"/>
        <w:gridCol w:w="1080"/>
        <w:gridCol w:w="1080"/>
        <w:gridCol w:w="1260"/>
        <w:gridCol w:w="1170"/>
        <w:gridCol w:w="1350"/>
        <w:gridCol w:w="1440"/>
      </w:tblGrid>
      <w:tr w:rsidR="00D2442A" w:rsidRPr="00D2442A" w14:paraId="3D148EE7" w14:textId="33FE84E0" w:rsidTr="00855E90">
        <w:trPr>
          <w:trHeight w:val="498"/>
        </w:trPr>
        <w:tc>
          <w:tcPr>
            <w:tcW w:w="805" w:type="dxa"/>
          </w:tcPr>
          <w:p w14:paraId="065888E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atient</w:t>
            </w:r>
          </w:p>
        </w:tc>
        <w:tc>
          <w:tcPr>
            <w:tcW w:w="990" w:type="dxa"/>
          </w:tcPr>
          <w:p w14:paraId="0D89075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uration of Scar</w:t>
            </w:r>
          </w:p>
          <w:p w14:paraId="5CEAA2DD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170" w:type="dxa"/>
          </w:tcPr>
          <w:p w14:paraId="3076DC7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first prior PET</w:t>
            </w:r>
          </w:p>
        </w:tc>
        <w:tc>
          <w:tcPr>
            <w:tcW w:w="1080" w:type="dxa"/>
          </w:tcPr>
          <w:p w14:paraId="5AF4957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of Study PET</w:t>
            </w:r>
          </w:p>
        </w:tc>
        <w:tc>
          <w:tcPr>
            <w:tcW w:w="1080" w:type="dxa"/>
          </w:tcPr>
          <w:p w14:paraId="13474140" w14:textId="40019FE2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ate difference</w:t>
            </w:r>
            <w:r w:rsidR="00855E90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between PET scans</w:t>
            </w:r>
          </w:p>
          <w:p w14:paraId="74163CE8" w14:textId="4E929010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years)</w:t>
            </w:r>
          </w:p>
        </w:tc>
        <w:tc>
          <w:tcPr>
            <w:tcW w:w="1260" w:type="dxa"/>
          </w:tcPr>
          <w:p w14:paraId="142B9236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 of TMS on prior PET</w:t>
            </w:r>
          </w:p>
          <w:p w14:paraId="6694D3B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% of LV)</w:t>
            </w:r>
          </w:p>
        </w:tc>
        <w:tc>
          <w:tcPr>
            <w:tcW w:w="1170" w:type="dxa"/>
          </w:tcPr>
          <w:p w14:paraId="768C0DB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ize of TMS on Study PET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br/>
              <w:t>(% of LV)</w:t>
            </w:r>
          </w:p>
        </w:tc>
        <w:tc>
          <w:tcPr>
            <w:tcW w:w="1350" w:type="dxa"/>
          </w:tcPr>
          <w:p w14:paraId="75F722AF" w14:textId="497E9F99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I-Scar rMBF</w:t>
            </w:r>
          </w:p>
          <w:p w14:paraId="24FA817F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L/min/g) prior PET</w:t>
            </w:r>
          </w:p>
        </w:tc>
        <w:tc>
          <w:tcPr>
            <w:tcW w:w="1440" w:type="dxa"/>
          </w:tcPr>
          <w:p w14:paraId="3946AA9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OI-Scar rMBF</w:t>
            </w:r>
          </w:p>
          <w:p w14:paraId="670B71A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mL/min/g) Study PET</w:t>
            </w:r>
          </w:p>
        </w:tc>
      </w:tr>
      <w:tr w:rsidR="00D2442A" w:rsidRPr="00D2442A" w14:paraId="5FD16289" w14:textId="722AD072" w:rsidTr="00855E90">
        <w:tc>
          <w:tcPr>
            <w:tcW w:w="805" w:type="dxa"/>
          </w:tcPr>
          <w:p w14:paraId="58BB0F5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990" w:type="dxa"/>
          </w:tcPr>
          <w:p w14:paraId="1B47FA6F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335F43E6" w14:textId="0E65ADEA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17/2013</w:t>
            </w:r>
          </w:p>
        </w:tc>
        <w:tc>
          <w:tcPr>
            <w:tcW w:w="1080" w:type="dxa"/>
          </w:tcPr>
          <w:p w14:paraId="68BCA4A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0/2022</w:t>
            </w:r>
          </w:p>
          <w:p w14:paraId="280542D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CE1A6A4" w14:textId="7B3C1FC3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.01</w:t>
            </w:r>
          </w:p>
        </w:tc>
        <w:tc>
          <w:tcPr>
            <w:tcW w:w="1260" w:type="dxa"/>
          </w:tcPr>
          <w:p w14:paraId="27C2C370" w14:textId="2C246889" w:rsidR="00585B33" w:rsidRPr="00D2442A" w:rsidRDefault="00D14121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</w:p>
        </w:tc>
        <w:tc>
          <w:tcPr>
            <w:tcW w:w="1170" w:type="dxa"/>
          </w:tcPr>
          <w:p w14:paraId="75D05BB4" w14:textId="5DE53339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555AF52F" w14:textId="655A1AAB" w:rsidR="00585B33" w:rsidRPr="00D2442A" w:rsidRDefault="00A041F8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  <w:tc>
          <w:tcPr>
            <w:tcW w:w="1440" w:type="dxa"/>
          </w:tcPr>
          <w:p w14:paraId="1D7D026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D2442A" w:rsidRPr="00D2442A" w14:paraId="42447859" w14:textId="6FA13985" w:rsidTr="00855E90">
        <w:tc>
          <w:tcPr>
            <w:tcW w:w="805" w:type="dxa"/>
          </w:tcPr>
          <w:p w14:paraId="7EBE020D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990" w:type="dxa"/>
          </w:tcPr>
          <w:p w14:paraId="5A61963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6CCCD8F4" w14:textId="580D0B4D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AD2DDD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AD2DDD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20</w:t>
            </w:r>
          </w:p>
        </w:tc>
        <w:tc>
          <w:tcPr>
            <w:tcW w:w="1080" w:type="dxa"/>
          </w:tcPr>
          <w:p w14:paraId="09ABF71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1/2022</w:t>
            </w:r>
          </w:p>
          <w:p w14:paraId="2532D6C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A66EE62" w14:textId="264ADBF5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82</w:t>
            </w:r>
          </w:p>
        </w:tc>
        <w:tc>
          <w:tcPr>
            <w:tcW w:w="1260" w:type="dxa"/>
          </w:tcPr>
          <w:p w14:paraId="49D3E7C3" w14:textId="265F2012" w:rsidR="00585B33" w:rsidRPr="00D2442A" w:rsidRDefault="00FC5C2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616F0C96" w14:textId="0D718D8C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7C42D425" w14:textId="05A4A352" w:rsidR="00585B33" w:rsidRPr="00D2442A" w:rsidRDefault="00FC5C2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727E19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440" w:type="dxa"/>
          </w:tcPr>
          <w:p w14:paraId="2AD180B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2442A" w:rsidRPr="00D2442A" w14:paraId="566B3D63" w14:textId="4E083D64" w:rsidTr="00855E90">
        <w:tc>
          <w:tcPr>
            <w:tcW w:w="805" w:type="dxa"/>
          </w:tcPr>
          <w:p w14:paraId="57C9D62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0" w:type="dxa"/>
          </w:tcPr>
          <w:p w14:paraId="752A997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7E4E8CF9" w14:textId="3DF69F7E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CB7A71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CB7A71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080" w:type="dxa"/>
          </w:tcPr>
          <w:p w14:paraId="26831A61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5/2022</w:t>
            </w:r>
          </w:p>
          <w:p w14:paraId="0E97C0B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6EC8551D" w14:textId="45104A8B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4</w:t>
            </w:r>
          </w:p>
        </w:tc>
        <w:tc>
          <w:tcPr>
            <w:tcW w:w="1260" w:type="dxa"/>
          </w:tcPr>
          <w:p w14:paraId="16761B52" w14:textId="1B33E9FB" w:rsidR="00585B33" w:rsidRPr="00D2442A" w:rsidRDefault="00E313E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</w:p>
        </w:tc>
        <w:tc>
          <w:tcPr>
            <w:tcW w:w="1170" w:type="dxa"/>
          </w:tcPr>
          <w:p w14:paraId="4C02CDEA" w14:textId="3DF4C94C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350" w:type="dxa"/>
          </w:tcPr>
          <w:p w14:paraId="22A25B88" w14:textId="7B8FA07E" w:rsidR="00585B33" w:rsidRPr="00D2442A" w:rsidRDefault="00E313E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4</w:t>
            </w:r>
          </w:p>
        </w:tc>
        <w:tc>
          <w:tcPr>
            <w:tcW w:w="1440" w:type="dxa"/>
          </w:tcPr>
          <w:p w14:paraId="499E3BD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2442A" w:rsidRPr="00D2442A" w14:paraId="74680788" w14:textId="55798762" w:rsidTr="00855E90">
        <w:tc>
          <w:tcPr>
            <w:tcW w:w="805" w:type="dxa"/>
          </w:tcPr>
          <w:p w14:paraId="6B1EF05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990" w:type="dxa"/>
          </w:tcPr>
          <w:p w14:paraId="1CF6BFE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170" w:type="dxa"/>
          </w:tcPr>
          <w:p w14:paraId="412CBE49" w14:textId="5F8FA4CB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CB7A71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3</w:t>
            </w:r>
            <w:r w:rsidR="00CB7A71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19</w:t>
            </w:r>
          </w:p>
        </w:tc>
        <w:tc>
          <w:tcPr>
            <w:tcW w:w="1080" w:type="dxa"/>
          </w:tcPr>
          <w:p w14:paraId="6C8CC74A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5/2022</w:t>
            </w:r>
          </w:p>
          <w:p w14:paraId="6FC65ABD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794046A" w14:textId="53265180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6</w:t>
            </w:r>
          </w:p>
        </w:tc>
        <w:tc>
          <w:tcPr>
            <w:tcW w:w="1260" w:type="dxa"/>
          </w:tcPr>
          <w:p w14:paraId="747A24CE" w14:textId="68016676" w:rsidR="00585B33" w:rsidRPr="00D2442A" w:rsidRDefault="00D663B9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0CE2EBEC" w14:textId="1EADFB0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350" w:type="dxa"/>
          </w:tcPr>
          <w:p w14:paraId="78818496" w14:textId="61BD5FCA" w:rsidR="00585B33" w:rsidRPr="00D2442A" w:rsidRDefault="00D663B9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5</w:t>
            </w:r>
          </w:p>
        </w:tc>
        <w:tc>
          <w:tcPr>
            <w:tcW w:w="1440" w:type="dxa"/>
          </w:tcPr>
          <w:p w14:paraId="1BC8761D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2442A" w:rsidRPr="00D2442A" w14:paraId="4D9BBFAE" w14:textId="218672C9" w:rsidTr="00855E90">
        <w:tc>
          <w:tcPr>
            <w:tcW w:w="805" w:type="dxa"/>
          </w:tcPr>
          <w:p w14:paraId="55F5D3C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990" w:type="dxa"/>
          </w:tcPr>
          <w:p w14:paraId="52CB7926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62F3958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5-2019</w:t>
            </w:r>
          </w:p>
        </w:tc>
        <w:tc>
          <w:tcPr>
            <w:tcW w:w="1080" w:type="dxa"/>
          </w:tcPr>
          <w:p w14:paraId="35BD078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8/2022</w:t>
            </w:r>
          </w:p>
          <w:p w14:paraId="2FD6C6E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D9A0F65" w14:textId="25CB11A2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82</w:t>
            </w:r>
          </w:p>
        </w:tc>
        <w:tc>
          <w:tcPr>
            <w:tcW w:w="1260" w:type="dxa"/>
          </w:tcPr>
          <w:p w14:paraId="7A4D705A" w14:textId="0A4BCB4F" w:rsidR="00585B33" w:rsidRPr="00D2442A" w:rsidRDefault="00241E47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1170" w:type="dxa"/>
          </w:tcPr>
          <w:p w14:paraId="07DC24A9" w14:textId="41022F16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23771388" w14:textId="644A2282" w:rsidR="00585B33" w:rsidRPr="00D2442A" w:rsidRDefault="00241E47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6</w:t>
            </w:r>
          </w:p>
        </w:tc>
        <w:tc>
          <w:tcPr>
            <w:tcW w:w="1440" w:type="dxa"/>
          </w:tcPr>
          <w:p w14:paraId="2A34FB5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3</w:t>
            </w:r>
          </w:p>
        </w:tc>
      </w:tr>
      <w:tr w:rsidR="00D2442A" w:rsidRPr="00D2442A" w14:paraId="4771CBF2" w14:textId="02A70912" w:rsidTr="00855E90">
        <w:tc>
          <w:tcPr>
            <w:tcW w:w="805" w:type="dxa"/>
          </w:tcPr>
          <w:p w14:paraId="6B15461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990" w:type="dxa"/>
          </w:tcPr>
          <w:p w14:paraId="2A2E859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55C7FCB2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5-2019</w:t>
            </w:r>
          </w:p>
        </w:tc>
        <w:tc>
          <w:tcPr>
            <w:tcW w:w="1080" w:type="dxa"/>
          </w:tcPr>
          <w:p w14:paraId="743628C1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28/2022</w:t>
            </w:r>
          </w:p>
          <w:p w14:paraId="5CC66A20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2E22AC3" w14:textId="6EFDEA5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1</w:t>
            </w:r>
          </w:p>
        </w:tc>
        <w:tc>
          <w:tcPr>
            <w:tcW w:w="1260" w:type="dxa"/>
          </w:tcPr>
          <w:p w14:paraId="798F4C35" w14:textId="5DC339CF" w:rsidR="00585B33" w:rsidRPr="00D2442A" w:rsidRDefault="0089122E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1170" w:type="dxa"/>
          </w:tcPr>
          <w:p w14:paraId="096B9780" w14:textId="52340334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  <w:tc>
          <w:tcPr>
            <w:tcW w:w="1350" w:type="dxa"/>
          </w:tcPr>
          <w:p w14:paraId="7F9FC1EB" w14:textId="67E18092" w:rsidR="00585B33" w:rsidRPr="00D2442A" w:rsidRDefault="0089122E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1C5084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440" w:type="dxa"/>
          </w:tcPr>
          <w:p w14:paraId="2EDF4BF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2442A" w:rsidRPr="00D2442A" w14:paraId="577D2B08" w14:textId="565D9522" w:rsidTr="00855E90">
        <w:trPr>
          <w:trHeight w:val="375"/>
        </w:trPr>
        <w:tc>
          <w:tcPr>
            <w:tcW w:w="805" w:type="dxa"/>
          </w:tcPr>
          <w:p w14:paraId="73A9E9DD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0" w:type="dxa"/>
          </w:tcPr>
          <w:p w14:paraId="587DB32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170" w:type="dxa"/>
          </w:tcPr>
          <w:p w14:paraId="694EC05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20-13</w:t>
            </w:r>
          </w:p>
        </w:tc>
        <w:tc>
          <w:tcPr>
            <w:tcW w:w="1080" w:type="dxa"/>
          </w:tcPr>
          <w:p w14:paraId="0D3606BA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1/2022</w:t>
            </w:r>
          </w:p>
        </w:tc>
        <w:tc>
          <w:tcPr>
            <w:tcW w:w="1080" w:type="dxa"/>
          </w:tcPr>
          <w:p w14:paraId="6CACD2BA" w14:textId="503296E0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45</w:t>
            </w:r>
          </w:p>
        </w:tc>
        <w:tc>
          <w:tcPr>
            <w:tcW w:w="1260" w:type="dxa"/>
          </w:tcPr>
          <w:p w14:paraId="3D1D1C83" w14:textId="5DD0C805" w:rsidR="00585B33" w:rsidRPr="00D2442A" w:rsidRDefault="00770618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1170" w:type="dxa"/>
          </w:tcPr>
          <w:p w14:paraId="20DB997F" w14:textId="4363E92B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</w:p>
        </w:tc>
        <w:tc>
          <w:tcPr>
            <w:tcW w:w="1350" w:type="dxa"/>
          </w:tcPr>
          <w:p w14:paraId="239C50B0" w14:textId="35170CEB" w:rsidR="00585B33" w:rsidRPr="00D2442A" w:rsidRDefault="00770618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440" w:type="dxa"/>
          </w:tcPr>
          <w:p w14:paraId="3ED0489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1</w:t>
            </w:r>
          </w:p>
        </w:tc>
      </w:tr>
      <w:tr w:rsidR="00D2442A" w:rsidRPr="00D2442A" w14:paraId="571BE566" w14:textId="59DBD017" w:rsidTr="00855E90">
        <w:tc>
          <w:tcPr>
            <w:tcW w:w="805" w:type="dxa"/>
          </w:tcPr>
          <w:p w14:paraId="77E8C6D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990" w:type="dxa"/>
          </w:tcPr>
          <w:p w14:paraId="3822213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1170" w:type="dxa"/>
          </w:tcPr>
          <w:p w14:paraId="1062254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-30-2015</w:t>
            </w:r>
          </w:p>
        </w:tc>
        <w:tc>
          <w:tcPr>
            <w:tcW w:w="1080" w:type="dxa"/>
          </w:tcPr>
          <w:p w14:paraId="203C37B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/31/2022</w:t>
            </w:r>
          </w:p>
          <w:p w14:paraId="4132EA3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94FD4F6" w14:textId="529F52A8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51</w:t>
            </w:r>
          </w:p>
        </w:tc>
        <w:tc>
          <w:tcPr>
            <w:tcW w:w="1260" w:type="dxa"/>
          </w:tcPr>
          <w:p w14:paraId="66A9B5CF" w14:textId="7CEA98E7" w:rsidR="00585B33" w:rsidRPr="00D2442A" w:rsidRDefault="00CB728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17B0BB3D" w14:textId="6EEE082F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350" w:type="dxa"/>
          </w:tcPr>
          <w:p w14:paraId="720BE25B" w14:textId="323AAA96" w:rsidR="00585B33" w:rsidRPr="00D2442A" w:rsidRDefault="00CB728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4</w:t>
            </w:r>
          </w:p>
        </w:tc>
        <w:tc>
          <w:tcPr>
            <w:tcW w:w="1440" w:type="dxa"/>
          </w:tcPr>
          <w:p w14:paraId="4CF7BD0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2442A" w:rsidRPr="00D2442A" w14:paraId="0729A481" w14:textId="7B5806CE" w:rsidTr="00855E90">
        <w:tc>
          <w:tcPr>
            <w:tcW w:w="805" w:type="dxa"/>
          </w:tcPr>
          <w:p w14:paraId="643C5FC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0" w:type="dxa"/>
          </w:tcPr>
          <w:p w14:paraId="7B34554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1170" w:type="dxa"/>
          </w:tcPr>
          <w:p w14:paraId="21B9414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-27-2019</w:t>
            </w:r>
          </w:p>
        </w:tc>
        <w:tc>
          <w:tcPr>
            <w:tcW w:w="1080" w:type="dxa"/>
          </w:tcPr>
          <w:p w14:paraId="5B0A9750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2/2022</w:t>
            </w:r>
          </w:p>
          <w:p w14:paraId="405BB353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8FB5A23" w14:textId="2BBC09A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44</w:t>
            </w:r>
          </w:p>
        </w:tc>
        <w:tc>
          <w:tcPr>
            <w:tcW w:w="1260" w:type="dxa"/>
          </w:tcPr>
          <w:p w14:paraId="7DBDA22A" w14:textId="422CBED3" w:rsidR="00585B33" w:rsidRPr="00D2442A" w:rsidRDefault="00732D32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170" w:type="dxa"/>
          </w:tcPr>
          <w:p w14:paraId="6F0320F6" w14:textId="4E562DF5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6614795F" w14:textId="4F9AEEA4" w:rsidR="00585B33" w:rsidRPr="00D2442A" w:rsidRDefault="00732D32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  <w:tc>
          <w:tcPr>
            <w:tcW w:w="1440" w:type="dxa"/>
          </w:tcPr>
          <w:p w14:paraId="3A81230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</w:tr>
      <w:tr w:rsidR="00D2442A" w:rsidRPr="00D2442A" w14:paraId="546BA5C5" w14:textId="47C6F7BC" w:rsidTr="00855E90">
        <w:tc>
          <w:tcPr>
            <w:tcW w:w="805" w:type="dxa"/>
          </w:tcPr>
          <w:p w14:paraId="63989DF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</w:p>
        </w:tc>
        <w:tc>
          <w:tcPr>
            <w:tcW w:w="990" w:type="dxa"/>
          </w:tcPr>
          <w:p w14:paraId="70F1C46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170" w:type="dxa"/>
          </w:tcPr>
          <w:p w14:paraId="0609A1C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-27-2016</w:t>
            </w:r>
          </w:p>
        </w:tc>
        <w:tc>
          <w:tcPr>
            <w:tcW w:w="1080" w:type="dxa"/>
          </w:tcPr>
          <w:p w14:paraId="5C137C96" w14:textId="77777777" w:rsidR="00585B33" w:rsidRPr="00D2442A" w:rsidRDefault="00585B33" w:rsidP="0014366A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7/2022</w:t>
            </w:r>
          </w:p>
          <w:p w14:paraId="3A9025D6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470854B7" w14:textId="3C6062BF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7</w:t>
            </w:r>
          </w:p>
        </w:tc>
        <w:tc>
          <w:tcPr>
            <w:tcW w:w="1260" w:type="dxa"/>
          </w:tcPr>
          <w:p w14:paraId="25A6BF62" w14:textId="332D1A03" w:rsidR="00585B33" w:rsidRPr="00D2442A" w:rsidRDefault="00DA3A1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0908D059" w14:textId="0E4C9EC9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</w:t>
            </w:r>
          </w:p>
        </w:tc>
        <w:tc>
          <w:tcPr>
            <w:tcW w:w="1350" w:type="dxa"/>
          </w:tcPr>
          <w:p w14:paraId="322D8D39" w14:textId="348873EF" w:rsidR="00585B33" w:rsidRPr="00D2442A" w:rsidRDefault="00DA3A1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</w:t>
            </w:r>
            <w:r w:rsidR="004A4831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  <w:tc>
          <w:tcPr>
            <w:tcW w:w="1440" w:type="dxa"/>
          </w:tcPr>
          <w:p w14:paraId="188F819A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2442A" w:rsidRPr="00D2442A" w14:paraId="3F98813F" w14:textId="5CF5ABF9" w:rsidTr="00855E90">
        <w:tc>
          <w:tcPr>
            <w:tcW w:w="805" w:type="dxa"/>
          </w:tcPr>
          <w:p w14:paraId="40C3529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990" w:type="dxa"/>
          </w:tcPr>
          <w:p w14:paraId="2043D3B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651D755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-16-2016</w:t>
            </w:r>
          </w:p>
        </w:tc>
        <w:tc>
          <w:tcPr>
            <w:tcW w:w="1080" w:type="dxa"/>
          </w:tcPr>
          <w:p w14:paraId="6F6CD5F3" w14:textId="77777777" w:rsidR="00585B33" w:rsidRPr="00D2442A" w:rsidRDefault="00585B33" w:rsidP="003B099E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9/2022</w:t>
            </w:r>
          </w:p>
          <w:p w14:paraId="362C2383" w14:textId="1238D8EE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565B314E" w14:textId="0990E12D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74</w:t>
            </w:r>
          </w:p>
        </w:tc>
        <w:tc>
          <w:tcPr>
            <w:tcW w:w="1260" w:type="dxa"/>
          </w:tcPr>
          <w:p w14:paraId="037F5994" w14:textId="16E5EBFB" w:rsidR="00585B33" w:rsidRPr="00D2442A" w:rsidRDefault="004D4925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170" w:type="dxa"/>
          </w:tcPr>
          <w:p w14:paraId="479C26E2" w14:textId="065A358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350" w:type="dxa"/>
          </w:tcPr>
          <w:p w14:paraId="4C8C74B5" w14:textId="2DA75453" w:rsidR="00585B33" w:rsidRPr="00D2442A" w:rsidRDefault="003B075A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5</w:t>
            </w:r>
          </w:p>
        </w:tc>
        <w:tc>
          <w:tcPr>
            <w:tcW w:w="1440" w:type="dxa"/>
          </w:tcPr>
          <w:p w14:paraId="43661DF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</w:tr>
      <w:tr w:rsidR="00D2442A" w:rsidRPr="00D2442A" w14:paraId="39AE6D7B" w14:textId="1A8AB10E" w:rsidTr="00855E90">
        <w:tc>
          <w:tcPr>
            <w:tcW w:w="805" w:type="dxa"/>
          </w:tcPr>
          <w:p w14:paraId="58A312A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990" w:type="dxa"/>
          </w:tcPr>
          <w:p w14:paraId="03102096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1170" w:type="dxa"/>
          </w:tcPr>
          <w:p w14:paraId="1CBED4A4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-27-2017</w:t>
            </w:r>
          </w:p>
        </w:tc>
        <w:tc>
          <w:tcPr>
            <w:tcW w:w="1080" w:type="dxa"/>
          </w:tcPr>
          <w:p w14:paraId="2AA7B945" w14:textId="77777777" w:rsidR="00585B33" w:rsidRPr="00D2442A" w:rsidRDefault="00585B33" w:rsidP="000E0673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10/2022</w:t>
            </w:r>
          </w:p>
          <w:p w14:paraId="5FF04942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03743DE" w14:textId="3C082A3D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3</w:t>
            </w:r>
          </w:p>
        </w:tc>
        <w:tc>
          <w:tcPr>
            <w:tcW w:w="1260" w:type="dxa"/>
          </w:tcPr>
          <w:p w14:paraId="03335BCB" w14:textId="25619162" w:rsidR="00585B33" w:rsidRPr="00D2442A" w:rsidRDefault="00EA379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64551A70" w14:textId="6B6A82B6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350" w:type="dxa"/>
          </w:tcPr>
          <w:p w14:paraId="2FE43486" w14:textId="52665B95" w:rsidR="00585B33" w:rsidRPr="00D2442A" w:rsidRDefault="00EA3794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9</w:t>
            </w:r>
          </w:p>
        </w:tc>
        <w:tc>
          <w:tcPr>
            <w:tcW w:w="1440" w:type="dxa"/>
          </w:tcPr>
          <w:p w14:paraId="60BFD07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D2442A" w:rsidRPr="00D2442A" w14:paraId="13EBE916" w14:textId="33520FCD" w:rsidTr="00855E90">
        <w:trPr>
          <w:trHeight w:val="348"/>
        </w:trPr>
        <w:tc>
          <w:tcPr>
            <w:tcW w:w="805" w:type="dxa"/>
          </w:tcPr>
          <w:p w14:paraId="73AADD40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</w:p>
        </w:tc>
        <w:tc>
          <w:tcPr>
            <w:tcW w:w="990" w:type="dxa"/>
          </w:tcPr>
          <w:p w14:paraId="7CF6CAB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1170" w:type="dxa"/>
          </w:tcPr>
          <w:p w14:paraId="22CBF96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-9-2015</w:t>
            </w:r>
          </w:p>
        </w:tc>
        <w:tc>
          <w:tcPr>
            <w:tcW w:w="1080" w:type="dxa"/>
          </w:tcPr>
          <w:p w14:paraId="062B579C" w14:textId="26650AD0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</w:rPr>
              <w:t>2/11/2022</w:t>
            </w:r>
          </w:p>
        </w:tc>
        <w:tc>
          <w:tcPr>
            <w:tcW w:w="1080" w:type="dxa"/>
          </w:tcPr>
          <w:p w14:paraId="47CCACD3" w14:textId="75B33C5F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3</w:t>
            </w:r>
          </w:p>
        </w:tc>
        <w:tc>
          <w:tcPr>
            <w:tcW w:w="1260" w:type="dxa"/>
          </w:tcPr>
          <w:p w14:paraId="120EFA7D" w14:textId="5003F5E8" w:rsidR="00585B33" w:rsidRPr="00D2442A" w:rsidRDefault="00C34166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170" w:type="dxa"/>
          </w:tcPr>
          <w:p w14:paraId="63AC4D19" w14:textId="4C50946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6416A10E" w14:textId="357FE754" w:rsidR="00585B33" w:rsidRPr="00D2442A" w:rsidRDefault="00C34166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  <w:tc>
          <w:tcPr>
            <w:tcW w:w="1440" w:type="dxa"/>
          </w:tcPr>
          <w:p w14:paraId="532D824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5</w:t>
            </w:r>
          </w:p>
        </w:tc>
      </w:tr>
      <w:tr w:rsidR="00D2442A" w:rsidRPr="00D2442A" w14:paraId="7E5C7860" w14:textId="6748B39E" w:rsidTr="00855E90">
        <w:tc>
          <w:tcPr>
            <w:tcW w:w="805" w:type="dxa"/>
          </w:tcPr>
          <w:p w14:paraId="5C59BE2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14</w:t>
            </w:r>
          </w:p>
        </w:tc>
        <w:tc>
          <w:tcPr>
            <w:tcW w:w="990" w:type="dxa"/>
          </w:tcPr>
          <w:p w14:paraId="79E154E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170" w:type="dxa"/>
          </w:tcPr>
          <w:p w14:paraId="54832797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6-2021</w:t>
            </w:r>
          </w:p>
        </w:tc>
        <w:tc>
          <w:tcPr>
            <w:tcW w:w="1080" w:type="dxa"/>
          </w:tcPr>
          <w:p w14:paraId="522EAB76" w14:textId="77777777" w:rsidR="00585B33" w:rsidRPr="00D2442A" w:rsidRDefault="00585B33" w:rsidP="003C17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/25/2022</w:t>
            </w:r>
          </w:p>
          <w:p w14:paraId="4692A77E" w14:textId="77777777" w:rsidR="00585B33" w:rsidRPr="00D2442A" w:rsidRDefault="00585B33" w:rsidP="003C17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03306C3C" w14:textId="618DB115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8</w:t>
            </w:r>
          </w:p>
        </w:tc>
        <w:tc>
          <w:tcPr>
            <w:tcW w:w="1260" w:type="dxa"/>
          </w:tcPr>
          <w:p w14:paraId="73B4FD01" w14:textId="7848CD57" w:rsidR="00585B33" w:rsidRPr="00D2442A" w:rsidRDefault="00D03646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015B0CF3" w14:textId="2597ABF6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1350" w:type="dxa"/>
          </w:tcPr>
          <w:p w14:paraId="1D0C7ACE" w14:textId="07C8EDCE" w:rsidR="00585B33" w:rsidRPr="00D2442A" w:rsidRDefault="004A4831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0</w:t>
            </w:r>
          </w:p>
        </w:tc>
        <w:tc>
          <w:tcPr>
            <w:tcW w:w="1440" w:type="dxa"/>
          </w:tcPr>
          <w:p w14:paraId="02CFF0F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2442A" w:rsidRPr="00D2442A" w14:paraId="719BB102" w14:textId="266DD1B9" w:rsidTr="00855E90">
        <w:tc>
          <w:tcPr>
            <w:tcW w:w="805" w:type="dxa"/>
          </w:tcPr>
          <w:p w14:paraId="3C83035C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0" w:type="dxa"/>
          </w:tcPr>
          <w:p w14:paraId="0924B89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1170" w:type="dxa"/>
          </w:tcPr>
          <w:p w14:paraId="60CB30DB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-25-2021</w:t>
            </w:r>
          </w:p>
        </w:tc>
        <w:tc>
          <w:tcPr>
            <w:tcW w:w="1080" w:type="dxa"/>
          </w:tcPr>
          <w:p w14:paraId="4DE1C8E5" w14:textId="77777777" w:rsidR="00585B33" w:rsidRPr="00D2442A" w:rsidRDefault="00585B33" w:rsidP="003C172F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11/2022</w:t>
            </w:r>
          </w:p>
          <w:p w14:paraId="6E1E28E2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6135273" w14:textId="72A382EB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9</w:t>
            </w:r>
          </w:p>
        </w:tc>
        <w:tc>
          <w:tcPr>
            <w:tcW w:w="1260" w:type="dxa"/>
          </w:tcPr>
          <w:p w14:paraId="7E4ED247" w14:textId="1EE03C9F" w:rsidR="00585B33" w:rsidRPr="00D2442A" w:rsidRDefault="0092551D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  <w:tc>
          <w:tcPr>
            <w:tcW w:w="1170" w:type="dxa"/>
          </w:tcPr>
          <w:p w14:paraId="30E5D917" w14:textId="6DFED3CE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</w:p>
        </w:tc>
        <w:tc>
          <w:tcPr>
            <w:tcW w:w="1350" w:type="dxa"/>
          </w:tcPr>
          <w:p w14:paraId="7CC62563" w14:textId="3859DC25" w:rsidR="00585B33" w:rsidRPr="00D2442A" w:rsidRDefault="0092551D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</w:t>
            </w:r>
          </w:p>
        </w:tc>
        <w:tc>
          <w:tcPr>
            <w:tcW w:w="1440" w:type="dxa"/>
          </w:tcPr>
          <w:p w14:paraId="58954598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D2442A" w:rsidRPr="00D2442A" w14:paraId="5B1ED71F" w14:textId="0FAD5CA6" w:rsidTr="00855E90">
        <w:tc>
          <w:tcPr>
            <w:tcW w:w="805" w:type="dxa"/>
          </w:tcPr>
          <w:p w14:paraId="7CE27CEE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90" w:type="dxa"/>
          </w:tcPr>
          <w:p w14:paraId="17DFA32F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1170" w:type="dxa"/>
          </w:tcPr>
          <w:p w14:paraId="79840B20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30-2016</w:t>
            </w:r>
          </w:p>
        </w:tc>
        <w:tc>
          <w:tcPr>
            <w:tcW w:w="1080" w:type="dxa"/>
          </w:tcPr>
          <w:p w14:paraId="1A946A51" w14:textId="77777777" w:rsidR="00585B33" w:rsidRPr="00D2442A" w:rsidRDefault="00585B33" w:rsidP="0000052B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/24/2022</w:t>
            </w:r>
          </w:p>
          <w:p w14:paraId="18658A30" w14:textId="19A47D67" w:rsidR="00585B33" w:rsidRPr="00D2442A" w:rsidRDefault="00585B33" w:rsidP="00404B89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  <w:p w14:paraId="59ABCEA6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F239218" w14:textId="38471B0D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9</w:t>
            </w:r>
          </w:p>
        </w:tc>
        <w:tc>
          <w:tcPr>
            <w:tcW w:w="1260" w:type="dxa"/>
          </w:tcPr>
          <w:p w14:paraId="02A869C1" w14:textId="623E133D" w:rsidR="00585B33" w:rsidRPr="00D2442A" w:rsidRDefault="00904089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</w:p>
        </w:tc>
        <w:tc>
          <w:tcPr>
            <w:tcW w:w="1170" w:type="dxa"/>
          </w:tcPr>
          <w:p w14:paraId="11EDCC16" w14:textId="6710151B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6ABB1998" w14:textId="5A5C78D7" w:rsidR="00585B33" w:rsidRPr="00D2442A" w:rsidRDefault="00001000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  <w:r w:rsidR="00904089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440" w:type="dxa"/>
          </w:tcPr>
          <w:p w14:paraId="26D1D681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2</w:t>
            </w:r>
          </w:p>
        </w:tc>
      </w:tr>
      <w:tr w:rsidR="00D2442A" w:rsidRPr="00D2442A" w14:paraId="341D1AE6" w14:textId="344C1629" w:rsidTr="00855E90">
        <w:tc>
          <w:tcPr>
            <w:tcW w:w="805" w:type="dxa"/>
          </w:tcPr>
          <w:p w14:paraId="492FAC4F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90" w:type="dxa"/>
          </w:tcPr>
          <w:p w14:paraId="44F229B1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170" w:type="dxa"/>
          </w:tcPr>
          <w:p w14:paraId="193640B9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16-2021</w:t>
            </w:r>
          </w:p>
        </w:tc>
        <w:tc>
          <w:tcPr>
            <w:tcW w:w="1080" w:type="dxa"/>
          </w:tcPr>
          <w:p w14:paraId="392C3375" w14:textId="77777777" w:rsidR="00585B33" w:rsidRPr="00D2442A" w:rsidRDefault="00585B33" w:rsidP="00C77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/22/2022</w:t>
            </w:r>
          </w:p>
          <w:p w14:paraId="515DAF61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121E0298" w14:textId="39F98643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260" w:type="dxa"/>
          </w:tcPr>
          <w:p w14:paraId="24563958" w14:textId="2A5E4A8D" w:rsidR="00585B33" w:rsidRPr="00D2442A" w:rsidRDefault="004D4925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1170" w:type="dxa"/>
          </w:tcPr>
          <w:p w14:paraId="1AE29A52" w14:textId="69A7719F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</w:p>
        </w:tc>
        <w:tc>
          <w:tcPr>
            <w:tcW w:w="1350" w:type="dxa"/>
          </w:tcPr>
          <w:p w14:paraId="0246FBDB" w14:textId="1F4D493A" w:rsidR="00585B33" w:rsidRPr="00D2442A" w:rsidRDefault="00185E8C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  <w:tc>
          <w:tcPr>
            <w:tcW w:w="1440" w:type="dxa"/>
          </w:tcPr>
          <w:p w14:paraId="7838BFA5" w14:textId="77777777" w:rsidR="00585B33" w:rsidRPr="00D2442A" w:rsidRDefault="00585B33" w:rsidP="003915F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2442A" w:rsidRPr="00D2442A" w14:paraId="770E8FAB" w14:textId="1D3B95BA" w:rsidTr="00855E90">
        <w:tc>
          <w:tcPr>
            <w:tcW w:w="805" w:type="dxa"/>
          </w:tcPr>
          <w:p w14:paraId="5B9DC0FF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990" w:type="dxa"/>
          </w:tcPr>
          <w:p w14:paraId="4E01CF80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170" w:type="dxa"/>
          </w:tcPr>
          <w:p w14:paraId="36824BAD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-4-2019</w:t>
            </w:r>
          </w:p>
        </w:tc>
        <w:tc>
          <w:tcPr>
            <w:tcW w:w="1080" w:type="dxa"/>
          </w:tcPr>
          <w:p w14:paraId="1B8686BF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/28/2022</w:t>
            </w:r>
          </w:p>
          <w:p w14:paraId="3F9DEE16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8C38B59" w14:textId="5F6B2DDD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3</w:t>
            </w:r>
          </w:p>
        </w:tc>
        <w:tc>
          <w:tcPr>
            <w:tcW w:w="1260" w:type="dxa"/>
          </w:tcPr>
          <w:p w14:paraId="70C5A880" w14:textId="3C206431" w:rsidR="00585B33" w:rsidRPr="00D2442A" w:rsidRDefault="00D8490C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</w:p>
        </w:tc>
        <w:tc>
          <w:tcPr>
            <w:tcW w:w="1170" w:type="dxa"/>
          </w:tcPr>
          <w:p w14:paraId="69DE282A" w14:textId="4B6B3338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9</w:t>
            </w:r>
          </w:p>
        </w:tc>
        <w:tc>
          <w:tcPr>
            <w:tcW w:w="1350" w:type="dxa"/>
          </w:tcPr>
          <w:p w14:paraId="0AB7C23B" w14:textId="3AFAECE1" w:rsidR="00585B33" w:rsidRPr="00D2442A" w:rsidRDefault="00D8490C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23</w:t>
            </w:r>
          </w:p>
        </w:tc>
        <w:tc>
          <w:tcPr>
            <w:tcW w:w="1440" w:type="dxa"/>
          </w:tcPr>
          <w:p w14:paraId="46A30549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</w:t>
            </w:r>
          </w:p>
        </w:tc>
      </w:tr>
      <w:tr w:rsidR="00D2442A" w:rsidRPr="00D2442A" w14:paraId="76D55D97" w14:textId="13843C35" w:rsidTr="00855E90">
        <w:tc>
          <w:tcPr>
            <w:tcW w:w="805" w:type="dxa"/>
          </w:tcPr>
          <w:p w14:paraId="04AA7E46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90" w:type="dxa"/>
          </w:tcPr>
          <w:p w14:paraId="1BBAED2B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1170" w:type="dxa"/>
          </w:tcPr>
          <w:p w14:paraId="6D2944C3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-20-2016</w:t>
            </w:r>
          </w:p>
        </w:tc>
        <w:tc>
          <w:tcPr>
            <w:tcW w:w="1080" w:type="dxa"/>
          </w:tcPr>
          <w:p w14:paraId="12EC1E16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1/2022</w:t>
            </w:r>
          </w:p>
          <w:p w14:paraId="633FEB3E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263093D9" w14:textId="6BF3E152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15</w:t>
            </w:r>
          </w:p>
        </w:tc>
        <w:tc>
          <w:tcPr>
            <w:tcW w:w="1260" w:type="dxa"/>
          </w:tcPr>
          <w:p w14:paraId="30A4BC02" w14:textId="618B74AA" w:rsidR="00585B33" w:rsidRPr="00D2442A" w:rsidRDefault="001A565F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1170" w:type="dxa"/>
          </w:tcPr>
          <w:p w14:paraId="3ACD59D7" w14:textId="03BFD782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1350" w:type="dxa"/>
          </w:tcPr>
          <w:p w14:paraId="72FC6106" w14:textId="41138847" w:rsidR="00585B33" w:rsidRPr="00D2442A" w:rsidRDefault="00BF439A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="001A565F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440" w:type="dxa"/>
          </w:tcPr>
          <w:p w14:paraId="57230DCD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</w:t>
            </w:r>
          </w:p>
        </w:tc>
      </w:tr>
      <w:tr w:rsidR="00D2442A" w:rsidRPr="00D2442A" w14:paraId="1E7DB16E" w14:textId="6391DAB3" w:rsidTr="00855E90">
        <w:tc>
          <w:tcPr>
            <w:tcW w:w="805" w:type="dxa"/>
          </w:tcPr>
          <w:p w14:paraId="72746E2D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90" w:type="dxa"/>
          </w:tcPr>
          <w:p w14:paraId="77B3AC01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1170" w:type="dxa"/>
          </w:tcPr>
          <w:p w14:paraId="42DAA5B6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-18-2022</w:t>
            </w:r>
          </w:p>
        </w:tc>
        <w:tc>
          <w:tcPr>
            <w:tcW w:w="1080" w:type="dxa"/>
          </w:tcPr>
          <w:p w14:paraId="074AFD86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/19/2022</w:t>
            </w:r>
          </w:p>
          <w:p w14:paraId="591420FD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80" w:type="dxa"/>
          </w:tcPr>
          <w:p w14:paraId="74427CFF" w14:textId="778A40B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4</w:t>
            </w:r>
          </w:p>
        </w:tc>
        <w:tc>
          <w:tcPr>
            <w:tcW w:w="1260" w:type="dxa"/>
          </w:tcPr>
          <w:p w14:paraId="35C242D7" w14:textId="018E4371" w:rsidR="00585B33" w:rsidRPr="00D2442A" w:rsidRDefault="007F389D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1170" w:type="dxa"/>
          </w:tcPr>
          <w:p w14:paraId="788B03D9" w14:textId="3638B065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1350" w:type="dxa"/>
          </w:tcPr>
          <w:p w14:paraId="081FA28F" w14:textId="600C1CEF" w:rsidR="00585B33" w:rsidRPr="00D2442A" w:rsidRDefault="007F389D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</w:t>
            </w:r>
          </w:p>
        </w:tc>
        <w:tc>
          <w:tcPr>
            <w:tcW w:w="1440" w:type="dxa"/>
          </w:tcPr>
          <w:p w14:paraId="40ABEBB1" w14:textId="77777777" w:rsidR="00585B33" w:rsidRPr="00D2442A" w:rsidRDefault="00585B33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4</w:t>
            </w:r>
          </w:p>
        </w:tc>
      </w:tr>
      <w:tr w:rsidR="00D2442A" w:rsidRPr="00D2442A" w14:paraId="37438110" w14:textId="77777777" w:rsidTr="00855E90">
        <w:tc>
          <w:tcPr>
            <w:tcW w:w="805" w:type="dxa"/>
            <w:tcBorders>
              <w:bottom w:val="single" w:sz="12" w:space="0" w:color="auto"/>
            </w:tcBorders>
          </w:tcPr>
          <w:p w14:paraId="1A990811" w14:textId="1FADEBC8" w:rsidR="007201E8" w:rsidRPr="00D2442A" w:rsidRDefault="007201E8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an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14:paraId="7BD72CAB" w14:textId="5E8DB5A2" w:rsidR="007201E8" w:rsidRPr="00D2442A" w:rsidRDefault="00F97A0A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6</w:t>
            </w:r>
            <w:r w:rsidR="00ED28EC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5.9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08D99AAE" w14:textId="75372BEE" w:rsidR="007201E8" w:rsidRPr="00D2442A" w:rsidRDefault="00F152B6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1F0FB0BF" w14:textId="09D2B688" w:rsidR="007201E8" w:rsidRPr="00D2442A" w:rsidRDefault="00F152B6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14:paraId="37FC5752" w14:textId="1777D457" w:rsidR="007201E8" w:rsidRPr="00D2442A" w:rsidRDefault="004C74F1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0</w:t>
            </w:r>
            <w:r w:rsidR="00FB75FA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2.6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14:paraId="66AEA6A6" w14:textId="31BA2949" w:rsidR="007201E8" w:rsidRPr="00D2442A" w:rsidRDefault="00F73A24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+/-</w:t>
            </w:r>
            <w:r w:rsidR="00CB0C16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451B3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170" w:type="dxa"/>
            <w:tcBorders>
              <w:bottom w:val="single" w:sz="12" w:space="0" w:color="auto"/>
            </w:tcBorders>
          </w:tcPr>
          <w:p w14:paraId="553C218B" w14:textId="4DCEB1D5" w:rsidR="007201E8" w:rsidRPr="00D2442A" w:rsidRDefault="00836F3E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CB0C16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9</w:t>
            </w:r>
            <w:r w:rsidR="007451B3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14:paraId="7EDFB945" w14:textId="0D8909D4" w:rsidR="007201E8" w:rsidRPr="00D2442A" w:rsidRDefault="009A00FE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</w:t>
            </w:r>
            <w:r w:rsidR="00FF1006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+/-</w:t>
            </w:r>
            <w:r w:rsidR="00401E7B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</w:t>
            </w:r>
            <w:r w:rsidR="00FF1006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1B7D23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855E90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14:paraId="67D37BDB" w14:textId="5D4ACE80" w:rsidR="007201E8" w:rsidRPr="00D2442A" w:rsidRDefault="00A85CB9" w:rsidP="00932FA6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7+/-.05</w:t>
            </w:r>
            <w:r w:rsidR="001B7D23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  <w:r w:rsidR="00855E90" w:rsidRPr="00D2442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*</w:t>
            </w:r>
          </w:p>
        </w:tc>
      </w:tr>
    </w:tbl>
    <w:p w14:paraId="732E45DC" w14:textId="61529CF0" w:rsidR="000464FF" w:rsidRPr="00D2442A" w:rsidRDefault="000464F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09A0FBA3" w14:textId="19C38024" w:rsidR="000464FF" w:rsidRPr="00D2442A" w:rsidRDefault="001B7D2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* </w:t>
      </w:r>
      <w:r w:rsidR="003D4D5E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A608F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=</w:t>
      </w: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855E90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0.842 </w:t>
      </w:r>
    </w:p>
    <w:p w14:paraId="69020868" w14:textId="7C17AE6E" w:rsidR="0018266A" w:rsidRPr="00D2442A" w:rsidRDefault="007451B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**</w:t>
      </w:r>
      <w:r w:rsidR="003D4D5E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p</w:t>
      </w:r>
      <w:r w:rsidR="00855E90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="00BA608F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= </w:t>
      </w:r>
      <w:r w:rsidR="00855E90" w:rsidRPr="00D2442A">
        <w:rPr>
          <w:rFonts w:ascii="Times New Roman" w:hAnsi="Times New Roman" w:cs="Times New Roman"/>
          <w:color w:val="000000" w:themeColor="text1"/>
          <w:sz w:val="20"/>
          <w:szCs w:val="20"/>
        </w:rPr>
        <w:t>0.159</w:t>
      </w:r>
    </w:p>
    <w:p w14:paraId="3ABE78EA" w14:textId="77777777" w:rsidR="0018266A" w:rsidRPr="00D2442A" w:rsidRDefault="0018266A" w:rsidP="0018266A">
      <w:pPr>
        <w:ind w:left="-5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ADF0BE1" w14:textId="77777777" w:rsidR="001C466B" w:rsidRPr="00D2442A" w:rsidRDefault="001C466B" w:rsidP="0018266A">
      <w:pPr>
        <w:ind w:left="-5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15BD1E64" w14:textId="77777777" w:rsidR="001C466B" w:rsidRPr="00D2442A" w:rsidRDefault="001C466B" w:rsidP="006A6B57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56E002D1" w14:textId="77777777" w:rsidR="001C466B" w:rsidRPr="00D2442A" w:rsidRDefault="001C466B" w:rsidP="001C466B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260FCC65" w14:textId="77777777" w:rsidR="001C466B" w:rsidRPr="00D2442A" w:rsidRDefault="001C466B" w:rsidP="0018266A">
      <w:pPr>
        <w:ind w:left="-54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sectPr w:rsidR="001C466B" w:rsidRPr="00D2442A" w:rsidSect="00B910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66A"/>
    <w:rsid w:val="0000052B"/>
    <w:rsid w:val="00001000"/>
    <w:rsid w:val="00032C24"/>
    <w:rsid w:val="000361FF"/>
    <w:rsid w:val="000464FF"/>
    <w:rsid w:val="000B45E0"/>
    <w:rsid w:val="000C2CDA"/>
    <w:rsid w:val="000E0673"/>
    <w:rsid w:val="000E4236"/>
    <w:rsid w:val="00102765"/>
    <w:rsid w:val="00124F0F"/>
    <w:rsid w:val="0014366A"/>
    <w:rsid w:val="001766B3"/>
    <w:rsid w:val="0018266A"/>
    <w:rsid w:val="00185E8C"/>
    <w:rsid w:val="001A565F"/>
    <w:rsid w:val="001A77B3"/>
    <w:rsid w:val="001B7D23"/>
    <w:rsid w:val="001C466B"/>
    <w:rsid w:val="001C5084"/>
    <w:rsid w:val="001E0798"/>
    <w:rsid w:val="001E3D24"/>
    <w:rsid w:val="00241E47"/>
    <w:rsid w:val="0026245B"/>
    <w:rsid w:val="002C3205"/>
    <w:rsid w:val="002C6954"/>
    <w:rsid w:val="002F26AB"/>
    <w:rsid w:val="00302708"/>
    <w:rsid w:val="00354F1C"/>
    <w:rsid w:val="003608F1"/>
    <w:rsid w:val="00371468"/>
    <w:rsid w:val="00383BB5"/>
    <w:rsid w:val="003915FD"/>
    <w:rsid w:val="003B075A"/>
    <w:rsid w:val="003B099E"/>
    <w:rsid w:val="003C172F"/>
    <w:rsid w:val="003D4D5E"/>
    <w:rsid w:val="003F70B1"/>
    <w:rsid w:val="00401E7B"/>
    <w:rsid w:val="00404B89"/>
    <w:rsid w:val="004158B8"/>
    <w:rsid w:val="00430381"/>
    <w:rsid w:val="004A4831"/>
    <w:rsid w:val="004C74F1"/>
    <w:rsid w:val="004D4925"/>
    <w:rsid w:val="00511FB1"/>
    <w:rsid w:val="00525BE7"/>
    <w:rsid w:val="00573320"/>
    <w:rsid w:val="00585B33"/>
    <w:rsid w:val="005C7C4E"/>
    <w:rsid w:val="005D2548"/>
    <w:rsid w:val="005E53E2"/>
    <w:rsid w:val="0060203A"/>
    <w:rsid w:val="00643264"/>
    <w:rsid w:val="0065176C"/>
    <w:rsid w:val="006800D0"/>
    <w:rsid w:val="006A6B57"/>
    <w:rsid w:val="006B43CB"/>
    <w:rsid w:val="006E05E7"/>
    <w:rsid w:val="006E1F6F"/>
    <w:rsid w:val="00702C35"/>
    <w:rsid w:val="007201E8"/>
    <w:rsid w:val="00727E19"/>
    <w:rsid w:val="00732D32"/>
    <w:rsid w:val="007451B3"/>
    <w:rsid w:val="007454E8"/>
    <w:rsid w:val="00770618"/>
    <w:rsid w:val="00795785"/>
    <w:rsid w:val="007B47ED"/>
    <w:rsid w:val="007F389D"/>
    <w:rsid w:val="00836F3E"/>
    <w:rsid w:val="00855E90"/>
    <w:rsid w:val="0086562D"/>
    <w:rsid w:val="00875C23"/>
    <w:rsid w:val="0089122E"/>
    <w:rsid w:val="00897937"/>
    <w:rsid w:val="008E5804"/>
    <w:rsid w:val="008F10B5"/>
    <w:rsid w:val="00904089"/>
    <w:rsid w:val="009155E8"/>
    <w:rsid w:val="0092551D"/>
    <w:rsid w:val="00932FA6"/>
    <w:rsid w:val="00970A1D"/>
    <w:rsid w:val="00975AF9"/>
    <w:rsid w:val="009A00FE"/>
    <w:rsid w:val="009B0B12"/>
    <w:rsid w:val="009C5BE6"/>
    <w:rsid w:val="009D3E1D"/>
    <w:rsid w:val="009E0174"/>
    <w:rsid w:val="00A03356"/>
    <w:rsid w:val="00A041F8"/>
    <w:rsid w:val="00A553DB"/>
    <w:rsid w:val="00A775E5"/>
    <w:rsid w:val="00A85CB9"/>
    <w:rsid w:val="00A92E38"/>
    <w:rsid w:val="00AD2DDD"/>
    <w:rsid w:val="00B01B6E"/>
    <w:rsid w:val="00B0615F"/>
    <w:rsid w:val="00B32EDF"/>
    <w:rsid w:val="00B57389"/>
    <w:rsid w:val="00B91069"/>
    <w:rsid w:val="00BA608F"/>
    <w:rsid w:val="00BB1F6A"/>
    <w:rsid w:val="00BF439A"/>
    <w:rsid w:val="00C032DE"/>
    <w:rsid w:val="00C06CF8"/>
    <w:rsid w:val="00C1378E"/>
    <w:rsid w:val="00C161F2"/>
    <w:rsid w:val="00C34166"/>
    <w:rsid w:val="00C35EAF"/>
    <w:rsid w:val="00C77292"/>
    <w:rsid w:val="00C96937"/>
    <w:rsid w:val="00CA1C7D"/>
    <w:rsid w:val="00CB0C16"/>
    <w:rsid w:val="00CB2224"/>
    <w:rsid w:val="00CB4971"/>
    <w:rsid w:val="00CB7284"/>
    <w:rsid w:val="00CB7A71"/>
    <w:rsid w:val="00D03646"/>
    <w:rsid w:val="00D14121"/>
    <w:rsid w:val="00D2442A"/>
    <w:rsid w:val="00D3265F"/>
    <w:rsid w:val="00D63374"/>
    <w:rsid w:val="00D663B9"/>
    <w:rsid w:val="00D8490C"/>
    <w:rsid w:val="00DA3A13"/>
    <w:rsid w:val="00DA4109"/>
    <w:rsid w:val="00DB0A24"/>
    <w:rsid w:val="00DE549A"/>
    <w:rsid w:val="00DF494E"/>
    <w:rsid w:val="00E22F73"/>
    <w:rsid w:val="00E313E4"/>
    <w:rsid w:val="00E4753F"/>
    <w:rsid w:val="00E840D1"/>
    <w:rsid w:val="00E8655B"/>
    <w:rsid w:val="00EA3794"/>
    <w:rsid w:val="00ED1F4E"/>
    <w:rsid w:val="00ED28EC"/>
    <w:rsid w:val="00F152B6"/>
    <w:rsid w:val="00F34842"/>
    <w:rsid w:val="00F73A24"/>
    <w:rsid w:val="00F97A0A"/>
    <w:rsid w:val="00FB75FA"/>
    <w:rsid w:val="00FC5C24"/>
    <w:rsid w:val="00FE6F2B"/>
    <w:rsid w:val="00FF10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5CD9A2"/>
  <w15:chartTrackingRefBased/>
  <w15:docId w15:val="{FBE53566-EC4A-7640-A792-B3235F8663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6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F73A24"/>
    <w:rPr>
      <w:color w:val="808080"/>
    </w:rPr>
  </w:style>
  <w:style w:type="paragraph" w:styleId="ListParagraph">
    <w:name w:val="List Paragraph"/>
    <w:basedOn w:val="Normal"/>
    <w:uiPriority w:val="34"/>
    <w:qFormat/>
    <w:rsid w:val="001B7D2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8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2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9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7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656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89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2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1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544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26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8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58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5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43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704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9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250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26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9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68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5</TotalTime>
  <Pages>3</Pages>
  <Words>451</Words>
  <Characters>2573</Characters>
  <Application>Microsoft Office Word</Application>
  <DocSecurity>0</DocSecurity>
  <Lines>21</Lines>
  <Paragraphs>6</Paragraphs>
  <ScaleCrop>false</ScaleCrop>
  <Company/>
  <LinksUpToDate>false</LinksUpToDate>
  <CharactersWithSpaces>3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ober M.D.</dc:creator>
  <cp:keywords/>
  <dc:description/>
  <cp:lastModifiedBy>Thamodaran P.</cp:lastModifiedBy>
  <cp:revision>98</cp:revision>
  <dcterms:created xsi:type="dcterms:W3CDTF">2023-02-08T18:27:00Z</dcterms:created>
  <dcterms:modified xsi:type="dcterms:W3CDTF">2023-09-22T07:40:00Z</dcterms:modified>
</cp:coreProperties>
</file>